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4E259" w14:textId="321BB4E9" w:rsidR="000B7C52" w:rsidRPr="006902B2" w:rsidRDefault="000B7C52" w:rsidP="000B7C52">
      <w:pPr>
        <w:pStyle w:val="Header"/>
        <w:bidi w:val="0"/>
        <w:jc w:val="center"/>
        <w:rPr>
          <w:b/>
          <w:bCs/>
        </w:rPr>
      </w:pPr>
      <w:r w:rsidRPr="006902B2">
        <w:rPr>
          <w:b/>
          <w:bCs/>
        </w:rPr>
        <w:t>Twenty-five different networks were implemented, including the mentioned methods as well as several others, on our proprietary dataset. Only the top 5 in terms of accuracy were included in our</w:t>
      </w:r>
      <w:r w:rsidRPr="006902B2">
        <w:rPr>
          <w:rFonts w:hint="cs"/>
          <w:b/>
          <w:bCs/>
          <w:rtl/>
        </w:rPr>
        <w:t xml:space="preserve"> </w:t>
      </w:r>
      <w:r w:rsidRPr="006902B2">
        <w:rPr>
          <w:b/>
          <w:bCs/>
        </w:rPr>
        <w:t>report</w:t>
      </w:r>
      <w:r w:rsidRPr="006902B2">
        <w:rPr>
          <w:rFonts w:cs="Arial"/>
          <w:b/>
          <w:bCs/>
          <w:rtl/>
        </w:rPr>
        <w:t>.</w:t>
      </w:r>
    </w:p>
    <w:tbl>
      <w:tblPr>
        <w:tblStyle w:val="PlainTable3"/>
        <w:tblpPr w:leftFromText="180" w:rightFromText="180" w:vertAnchor="text" w:horzAnchor="margin" w:tblpY="406"/>
        <w:bidiVisual/>
        <w:tblW w:w="0" w:type="auto"/>
        <w:tblLook w:val="04A0" w:firstRow="1" w:lastRow="0" w:firstColumn="1" w:lastColumn="0" w:noHBand="0" w:noVBand="1"/>
      </w:tblPr>
      <w:tblGrid>
        <w:gridCol w:w="2865"/>
        <w:gridCol w:w="5594"/>
        <w:gridCol w:w="567"/>
      </w:tblGrid>
      <w:tr w:rsidR="000B7C52" w:rsidRPr="006902B2" w14:paraId="4764BD18" w14:textId="77777777" w:rsidTr="000B7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65" w:type="dxa"/>
          </w:tcPr>
          <w:p w14:paraId="660D7FFD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Dice Score</w:t>
            </w:r>
          </w:p>
        </w:tc>
        <w:tc>
          <w:tcPr>
            <w:tcW w:w="5594" w:type="dxa"/>
          </w:tcPr>
          <w:p w14:paraId="2EF3EC98" w14:textId="77777777" w:rsidR="000B7C52" w:rsidRPr="006902B2" w:rsidRDefault="000B7C52" w:rsidP="000B7C5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98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del </w:t>
            </w:r>
            <w:r w:rsidRPr="006902B2">
              <w:rPr>
                <w:rFonts w:asciiTheme="majorBidi" w:hAnsiTheme="majorBidi" w:cstheme="majorBidi"/>
                <w:sz w:val="20"/>
                <w:szCs w:val="20"/>
              </w:rPr>
              <w:t>Name</w:t>
            </w:r>
          </w:p>
        </w:tc>
        <w:tc>
          <w:tcPr>
            <w:tcW w:w="567" w:type="dxa"/>
          </w:tcPr>
          <w:p w14:paraId="5EC85B55" w14:textId="77777777" w:rsidR="000B7C52" w:rsidRPr="006902B2" w:rsidRDefault="000B7C52" w:rsidP="000B7C5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0B7C52" w:rsidRPr="006902B2" w14:paraId="4F35FCEA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7EB72D2A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5811</w:t>
            </w:r>
          </w:p>
        </w:tc>
        <w:tc>
          <w:tcPr>
            <w:tcW w:w="5594" w:type="dxa"/>
          </w:tcPr>
          <w:p w14:paraId="544C903B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SPNet ResNet50</w:t>
            </w:r>
          </w:p>
        </w:tc>
        <w:tc>
          <w:tcPr>
            <w:tcW w:w="567" w:type="dxa"/>
          </w:tcPr>
          <w:p w14:paraId="1845F789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0B7C52" w:rsidRPr="006902B2" w14:paraId="1EC090F9" w14:textId="77777777" w:rsidTr="000B7C5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6534750C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5841</w:t>
            </w:r>
          </w:p>
        </w:tc>
        <w:tc>
          <w:tcPr>
            <w:tcW w:w="5594" w:type="dxa"/>
          </w:tcPr>
          <w:p w14:paraId="287B379C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et</w:t>
            </w:r>
          </w:p>
        </w:tc>
        <w:tc>
          <w:tcPr>
            <w:tcW w:w="567" w:type="dxa"/>
          </w:tcPr>
          <w:p w14:paraId="1A1124E1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</w:tr>
      <w:tr w:rsidR="000B7C52" w:rsidRPr="006902B2" w14:paraId="7BF2AE0C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5C867400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5950</w:t>
            </w:r>
          </w:p>
        </w:tc>
        <w:tc>
          <w:tcPr>
            <w:tcW w:w="5594" w:type="dxa"/>
          </w:tcPr>
          <w:p w14:paraId="2D1D1225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C Unet</w:t>
            </w:r>
          </w:p>
        </w:tc>
        <w:tc>
          <w:tcPr>
            <w:tcW w:w="567" w:type="dxa"/>
          </w:tcPr>
          <w:p w14:paraId="4F4DEFBB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</w:tr>
      <w:tr w:rsidR="000B7C52" w:rsidRPr="006902B2" w14:paraId="0FD75625" w14:textId="77777777" w:rsidTr="000B7C5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280C0FC0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029</w:t>
            </w:r>
          </w:p>
        </w:tc>
        <w:tc>
          <w:tcPr>
            <w:tcW w:w="5594" w:type="dxa"/>
          </w:tcPr>
          <w:p w14:paraId="71C5094C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et+</w:t>
            </w:r>
            <w:bookmarkStart w:id="0" w:name="_GoBack"/>
            <w:bookmarkEnd w:id="0"/>
          </w:p>
        </w:tc>
        <w:tc>
          <w:tcPr>
            <w:tcW w:w="567" w:type="dxa"/>
          </w:tcPr>
          <w:p w14:paraId="2F028C91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</w:tr>
      <w:tr w:rsidR="000B7C52" w:rsidRPr="006902B2" w14:paraId="52D42493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53107726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186</w:t>
            </w:r>
          </w:p>
        </w:tc>
        <w:tc>
          <w:tcPr>
            <w:tcW w:w="5594" w:type="dxa"/>
          </w:tcPr>
          <w:p w14:paraId="39B7BF00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GG19 Unet</w:t>
            </w:r>
          </w:p>
        </w:tc>
        <w:tc>
          <w:tcPr>
            <w:tcW w:w="567" w:type="dxa"/>
          </w:tcPr>
          <w:p w14:paraId="592746CE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</w:tr>
      <w:tr w:rsidR="000B7C52" w:rsidRPr="006902B2" w14:paraId="459FEE9B" w14:textId="77777777" w:rsidTr="000B7C52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2F8C1024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260</w:t>
            </w:r>
          </w:p>
        </w:tc>
        <w:tc>
          <w:tcPr>
            <w:tcW w:w="5594" w:type="dxa"/>
          </w:tcPr>
          <w:p w14:paraId="2B540EC5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CN EfficientNetB0</w:t>
            </w:r>
          </w:p>
        </w:tc>
        <w:tc>
          <w:tcPr>
            <w:tcW w:w="567" w:type="dxa"/>
          </w:tcPr>
          <w:p w14:paraId="52C75F4D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</w:tr>
      <w:tr w:rsidR="000B7C52" w:rsidRPr="006902B2" w14:paraId="4114ECE3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23917DC9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274</w:t>
            </w:r>
          </w:p>
        </w:tc>
        <w:tc>
          <w:tcPr>
            <w:tcW w:w="5594" w:type="dxa"/>
          </w:tcPr>
          <w:p w14:paraId="1F935AD1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GG16 Unet</w:t>
            </w:r>
          </w:p>
        </w:tc>
        <w:tc>
          <w:tcPr>
            <w:tcW w:w="567" w:type="dxa"/>
          </w:tcPr>
          <w:p w14:paraId="730FD2BF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</w:tr>
      <w:tr w:rsidR="000B7C52" w:rsidRPr="006902B2" w14:paraId="79B41869" w14:textId="77777777" w:rsidTr="000B7C5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5AD091E9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409</w:t>
            </w:r>
          </w:p>
        </w:tc>
        <w:tc>
          <w:tcPr>
            <w:tcW w:w="5594" w:type="dxa"/>
          </w:tcPr>
          <w:p w14:paraId="0E7A827F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MultiRes Unet</w:t>
            </w:r>
          </w:p>
        </w:tc>
        <w:tc>
          <w:tcPr>
            <w:tcW w:w="567" w:type="dxa"/>
          </w:tcPr>
          <w:p w14:paraId="0CECF65D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0B7C52" w:rsidRPr="006902B2" w14:paraId="6915AA4E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0D19710E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509</w:t>
            </w:r>
          </w:p>
        </w:tc>
        <w:tc>
          <w:tcPr>
            <w:tcW w:w="5594" w:type="dxa"/>
          </w:tcPr>
          <w:p w14:paraId="2412D1C5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CN ResNet50 v2</w:t>
            </w:r>
          </w:p>
        </w:tc>
        <w:tc>
          <w:tcPr>
            <w:tcW w:w="567" w:type="dxa"/>
          </w:tcPr>
          <w:p w14:paraId="01064870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</w:tr>
      <w:tr w:rsidR="000B7C52" w:rsidRPr="006902B2" w14:paraId="31E68098" w14:textId="77777777" w:rsidTr="000B7C5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7F336653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653</w:t>
            </w:r>
          </w:p>
        </w:tc>
        <w:tc>
          <w:tcPr>
            <w:tcW w:w="5594" w:type="dxa"/>
          </w:tcPr>
          <w:p w14:paraId="71E96A59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MobileNetv2 Unet</w:t>
            </w:r>
          </w:p>
        </w:tc>
        <w:tc>
          <w:tcPr>
            <w:tcW w:w="567" w:type="dxa"/>
          </w:tcPr>
          <w:p w14:paraId="22A1BD43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0B7C52" w:rsidRPr="006902B2" w14:paraId="53909D22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72E0051B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755</w:t>
            </w:r>
          </w:p>
        </w:tc>
        <w:tc>
          <w:tcPr>
            <w:tcW w:w="5594" w:type="dxa"/>
          </w:tcPr>
          <w:p w14:paraId="1730DE5D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SqueezeNet9</w:t>
            </w:r>
          </w:p>
        </w:tc>
        <w:tc>
          <w:tcPr>
            <w:tcW w:w="567" w:type="dxa"/>
          </w:tcPr>
          <w:p w14:paraId="48CF4B82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</w:tr>
      <w:tr w:rsidR="000B7C52" w:rsidRPr="006902B2" w14:paraId="499B92F7" w14:textId="77777777" w:rsidTr="000B7C5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6DE8F232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794</w:t>
            </w:r>
          </w:p>
        </w:tc>
        <w:tc>
          <w:tcPr>
            <w:tcW w:w="5594" w:type="dxa"/>
          </w:tcPr>
          <w:p w14:paraId="1CA067FF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InceptionResNetV2</w:t>
            </w:r>
          </w:p>
        </w:tc>
        <w:tc>
          <w:tcPr>
            <w:tcW w:w="567" w:type="dxa"/>
          </w:tcPr>
          <w:p w14:paraId="50C2509E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12</w:t>
            </w:r>
          </w:p>
        </w:tc>
      </w:tr>
      <w:tr w:rsidR="000B7C52" w:rsidRPr="006902B2" w14:paraId="16845E8B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7061F833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829</w:t>
            </w:r>
          </w:p>
        </w:tc>
        <w:tc>
          <w:tcPr>
            <w:tcW w:w="5594" w:type="dxa"/>
          </w:tcPr>
          <w:p w14:paraId="797BC0FF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EfficientNetB0 Unet</w:t>
            </w:r>
          </w:p>
        </w:tc>
        <w:tc>
          <w:tcPr>
            <w:tcW w:w="567" w:type="dxa"/>
          </w:tcPr>
          <w:p w14:paraId="1BA7FC3D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13</w:t>
            </w:r>
          </w:p>
        </w:tc>
      </w:tr>
      <w:tr w:rsidR="000B7C52" w:rsidRPr="006902B2" w14:paraId="11A9E6A1" w14:textId="77777777" w:rsidTr="000B7C52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6F2BBEAE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865</w:t>
            </w:r>
          </w:p>
        </w:tc>
        <w:tc>
          <w:tcPr>
            <w:tcW w:w="5594" w:type="dxa"/>
          </w:tcPr>
          <w:p w14:paraId="7C3EFE49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bileNet Unet</w:t>
            </w:r>
          </w:p>
        </w:tc>
        <w:tc>
          <w:tcPr>
            <w:tcW w:w="567" w:type="dxa"/>
          </w:tcPr>
          <w:p w14:paraId="17AE3813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</w:tr>
      <w:tr w:rsidR="000B7C52" w:rsidRPr="006902B2" w14:paraId="026405F7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3E016B08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918</w:t>
            </w:r>
          </w:p>
        </w:tc>
        <w:tc>
          <w:tcPr>
            <w:tcW w:w="5594" w:type="dxa"/>
          </w:tcPr>
          <w:p w14:paraId="5773E2C1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DenseNet201</w:t>
            </w:r>
          </w:p>
        </w:tc>
        <w:tc>
          <w:tcPr>
            <w:tcW w:w="567" w:type="dxa"/>
          </w:tcPr>
          <w:p w14:paraId="13CEDF95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</w:tr>
      <w:tr w:rsidR="000B7C52" w:rsidRPr="006902B2" w14:paraId="65A3A3A8" w14:textId="77777777" w:rsidTr="000B7C52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524575FF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6933</w:t>
            </w:r>
          </w:p>
        </w:tc>
        <w:tc>
          <w:tcPr>
            <w:tcW w:w="5594" w:type="dxa"/>
          </w:tcPr>
          <w:p w14:paraId="4DCCAA5B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DenseNet169</w:t>
            </w:r>
          </w:p>
        </w:tc>
        <w:tc>
          <w:tcPr>
            <w:tcW w:w="567" w:type="dxa"/>
          </w:tcPr>
          <w:p w14:paraId="3FB0330F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</w:tr>
      <w:tr w:rsidR="000B7C52" w:rsidRPr="006902B2" w14:paraId="38EDCCB8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51CA62BC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7002</w:t>
            </w:r>
          </w:p>
        </w:tc>
        <w:tc>
          <w:tcPr>
            <w:tcW w:w="5594" w:type="dxa"/>
          </w:tcPr>
          <w:p w14:paraId="5C3AA60E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Xception Unet</w:t>
            </w:r>
          </w:p>
        </w:tc>
        <w:tc>
          <w:tcPr>
            <w:tcW w:w="567" w:type="dxa"/>
          </w:tcPr>
          <w:p w14:paraId="5101462B" w14:textId="77777777" w:rsidR="000B7C52" w:rsidRPr="006902B2" w:rsidRDefault="000B7C52" w:rsidP="000B7C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6902B2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17</w:t>
            </w:r>
          </w:p>
        </w:tc>
      </w:tr>
      <w:tr w:rsidR="000B7C52" w:rsidRPr="006902B2" w14:paraId="613F67F0" w14:textId="77777777" w:rsidTr="000B7C52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15D3744E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7047</w:t>
            </w:r>
          </w:p>
        </w:tc>
        <w:tc>
          <w:tcPr>
            <w:tcW w:w="5594" w:type="dxa"/>
          </w:tcPr>
          <w:p w14:paraId="6C21966C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Resnet152</w:t>
            </w:r>
          </w:p>
        </w:tc>
        <w:tc>
          <w:tcPr>
            <w:tcW w:w="567" w:type="dxa"/>
          </w:tcPr>
          <w:p w14:paraId="5F948F04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</w:tr>
      <w:tr w:rsidR="000B7C52" w:rsidRPr="006902B2" w14:paraId="0FF1810D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58835A12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7125</w:t>
            </w:r>
          </w:p>
        </w:tc>
        <w:tc>
          <w:tcPr>
            <w:tcW w:w="5594" w:type="dxa"/>
          </w:tcPr>
          <w:p w14:paraId="4223565B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VGG19</w:t>
            </w:r>
          </w:p>
        </w:tc>
        <w:tc>
          <w:tcPr>
            <w:tcW w:w="567" w:type="dxa"/>
          </w:tcPr>
          <w:p w14:paraId="60B4B786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</w:tr>
      <w:tr w:rsidR="000B7C52" w:rsidRPr="006902B2" w14:paraId="52482125" w14:textId="77777777" w:rsidTr="000B7C5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3EF07C61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7172</w:t>
            </w:r>
          </w:p>
        </w:tc>
        <w:tc>
          <w:tcPr>
            <w:tcW w:w="5594" w:type="dxa"/>
          </w:tcPr>
          <w:p w14:paraId="2AE078F8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DenseNet121</w:t>
            </w:r>
          </w:p>
        </w:tc>
        <w:tc>
          <w:tcPr>
            <w:tcW w:w="567" w:type="dxa"/>
          </w:tcPr>
          <w:p w14:paraId="008D92DF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</w:tr>
      <w:tr w:rsidR="000B7C52" w:rsidRPr="006902B2" w14:paraId="3A2A7EDC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342C61C2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7233</w:t>
            </w:r>
          </w:p>
        </w:tc>
        <w:tc>
          <w:tcPr>
            <w:tcW w:w="5594" w:type="dxa"/>
          </w:tcPr>
          <w:p w14:paraId="25AF2233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Resnet50</w:t>
            </w:r>
          </w:p>
        </w:tc>
        <w:tc>
          <w:tcPr>
            <w:tcW w:w="567" w:type="dxa"/>
          </w:tcPr>
          <w:p w14:paraId="4ABFC662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</w:t>
            </w:r>
          </w:p>
        </w:tc>
      </w:tr>
      <w:tr w:rsidR="000B7C52" w:rsidRPr="006902B2" w14:paraId="01E1927D" w14:textId="77777777" w:rsidTr="000B7C52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0B518EEC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7291</w:t>
            </w:r>
          </w:p>
        </w:tc>
        <w:tc>
          <w:tcPr>
            <w:tcW w:w="5594" w:type="dxa"/>
          </w:tcPr>
          <w:p w14:paraId="52E4B4C5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Resnet101</w:t>
            </w:r>
          </w:p>
        </w:tc>
        <w:tc>
          <w:tcPr>
            <w:tcW w:w="567" w:type="dxa"/>
          </w:tcPr>
          <w:p w14:paraId="2AF7DCE2" w14:textId="77777777" w:rsidR="000B7C52" w:rsidRPr="006902B2" w:rsidRDefault="000B7C52" w:rsidP="000B7C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</w:tr>
      <w:tr w:rsidR="000B7C52" w:rsidRPr="006902B2" w14:paraId="7C2F90C5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45BD645B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7383</w:t>
            </w:r>
          </w:p>
        </w:tc>
        <w:tc>
          <w:tcPr>
            <w:tcW w:w="5594" w:type="dxa"/>
          </w:tcPr>
          <w:p w14:paraId="0DBFD194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VGG16</w:t>
            </w:r>
          </w:p>
        </w:tc>
        <w:tc>
          <w:tcPr>
            <w:tcW w:w="567" w:type="dxa"/>
          </w:tcPr>
          <w:p w14:paraId="12D7CF12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3</w:t>
            </w:r>
          </w:p>
        </w:tc>
      </w:tr>
      <w:tr w:rsidR="000B7C52" w:rsidRPr="006902B2" w14:paraId="53244C60" w14:textId="77777777" w:rsidTr="000B7C52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47D1CE5A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7595</w:t>
            </w:r>
          </w:p>
        </w:tc>
        <w:tc>
          <w:tcPr>
            <w:tcW w:w="5594" w:type="dxa"/>
          </w:tcPr>
          <w:p w14:paraId="56E6250A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 PSPNet SqEx SegModel</w:t>
            </w:r>
          </w:p>
        </w:tc>
        <w:tc>
          <w:tcPr>
            <w:tcW w:w="567" w:type="dxa"/>
          </w:tcPr>
          <w:p w14:paraId="5627E25F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</w:tr>
      <w:tr w:rsidR="000B7C52" w:rsidRPr="006902B2" w14:paraId="678EA22D" w14:textId="77777777" w:rsidTr="000B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</w:tcPr>
          <w:p w14:paraId="3292CE00" w14:textId="77777777" w:rsidR="000B7C52" w:rsidRPr="006902B2" w:rsidRDefault="000B7C52" w:rsidP="000B7C5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02B2">
              <w:rPr>
                <w:rFonts w:asciiTheme="majorBidi" w:hAnsiTheme="majorBidi" w:cstheme="majorBidi"/>
                <w:sz w:val="20"/>
                <w:szCs w:val="20"/>
              </w:rPr>
              <w:t>0.7624</w:t>
            </w:r>
          </w:p>
        </w:tc>
        <w:tc>
          <w:tcPr>
            <w:tcW w:w="5594" w:type="dxa"/>
          </w:tcPr>
          <w:p w14:paraId="44F5A8A5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epLabV3plusSE EfficientNetB0</w:t>
            </w:r>
          </w:p>
        </w:tc>
        <w:tc>
          <w:tcPr>
            <w:tcW w:w="567" w:type="dxa"/>
          </w:tcPr>
          <w:p w14:paraId="1F53A932" w14:textId="77777777" w:rsidR="000B7C52" w:rsidRPr="006902B2" w:rsidRDefault="000B7C52" w:rsidP="000B7C52">
            <w:pPr>
              <w:shd w:val="clear" w:color="auto" w:fill="F7F7F7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902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</w:tr>
    </w:tbl>
    <w:p w14:paraId="5396DAC6" w14:textId="77777777" w:rsidR="00C65F98" w:rsidRPr="000B7C52" w:rsidRDefault="00C65F98" w:rsidP="000B7C52"/>
    <w:sectPr w:rsidR="00C65F98" w:rsidRPr="000B7C52" w:rsidSect="004A2A1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F3033F" w14:textId="77777777" w:rsidR="000B7C52" w:rsidRDefault="000B7C52" w:rsidP="000B7C52">
      <w:pPr>
        <w:spacing w:after="0" w:line="240" w:lineRule="auto"/>
      </w:pPr>
      <w:r>
        <w:separator/>
      </w:r>
    </w:p>
  </w:endnote>
  <w:endnote w:type="continuationSeparator" w:id="0">
    <w:p w14:paraId="4DA93A1F" w14:textId="77777777" w:rsidR="000B7C52" w:rsidRDefault="000B7C52" w:rsidP="000B7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81C67" w14:textId="77777777" w:rsidR="000B7C52" w:rsidRDefault="000B7C52" w:rsidP="000B7C52">
      <w:pPr>
        <w:spacing w:after="0" w:line="240" w:lineRule="auto"/>
      </w:pPr>
      <w:r>
        <w:separator/>
      </w:r>
    </w:p>
  </w:footnote>
  <w:footnote w:type="continuationSeparator" w:id="0">
    <w:p w14:paraId="1037F635" w14:textId="77777777" w:rsidR="000B7C52" w:rsidRDefault="000B7C52" w:rsidP="000B7C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653"/>
    <w:rsid w:val="000B7C52"/>
    <w:rsid w:val="001229CB"/>
    <w:rsid w:val="00286BC6"/>
    <w:rsid w:val="002D09FD"/>
    <w:rsid w:val="00457653"/>
    <w:rsid w:val="004A2A14"/>
    <w:rsid w:val="006902B2"/>
    <w:rsid w:val="00957B98"/>
    <w:rsid w:val="009F0547"/>
    <w:rsid w:val="00A34B69"/>
    <w:rsid w:val="00B03982"/>
    <w:rsid w:val="00C65F98"/>
    <w:rsid w:val="00D8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DCE9361"/>
  <w15:chartTrackingRefBased/>
  <w15:docId w15:val="{CFFAA3FF-A477-4AC5-92D3-C88AA044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2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2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7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C52"/>
  </w:style>
  <w:style w:type="paragraph" w:styleId="Footer">
    <w:name w:val="footer"/>
    <w:basedOn w:val="Normal"/>
    <w:link w:val="FooterChar"/>
    <w:uiPriority w:val="99"/>
    <w:unhideWhenUsed/>
    <w:rsid w:val="000B7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C52"/>
  </w:style>
  <w:style w:type="table" w:styleId="PlainTable3">
    <w:name w:val="Plain Table 3"/>
    <w:basedOn w:val="TableNormal"/>
    <w:uiPriority w:val="43"/>
    <w:rsid w:val="000B7C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0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2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7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41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96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68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39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8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94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2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9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85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02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01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89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21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5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92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23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31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29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23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54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23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3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20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72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8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9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A381B-BCFC-4A17-8563-37A2E9D1A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urface</cp:lastModifiedBy>
  <cp:revision>4</cp:revision>
  <dcterms:created xsi:type="dcterms:W3CDTF">2024-04-18T23:02:00Z</dcterms:created>
  <dcterms:modified xsi:type="dcterms:W3CDTF">2024-04-28T21:15:00Z</dcterms:modified>
</cp:coreProperties>
</file>